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383A" w:rsidRDefault="00A4383A" w:rsidP="00A4383A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Table S</w:t>
      </w:r>
      <w:r w:rsidR="00726F70">
        <w:rPr>
          <w:rFonts w:ascii="Times New Roman" w:hAnsi="Times New Roman" w:cs="Times New Roman"/>
          <w:sz w:val="28"/>
          <w:szCs w:val="28"/>
          <w:lang w:val="en-US"/>
        </w:rPr>
        <w:t>2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.  </w:t>
      </w:r>
      <w:r w:rsidRPr="00AA2852">
        <w:rPr>
          <w:rFonts w:ascii="Times New Roman" w:hAnsi="Times New Roman" w:cs="Times New Roman"/>
          <w:i/>
          <w:sz w:val="28"/>
          <w:szCs w:val="28"/>
          <w:lang w:val="en-US"/>
        </w:rPr>
        <w:t>ABCA1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promoter DNA methylation levels (%) in EAT and SAT in studied groups.</w:t>
      </w:r>
    </w:p>
    <w:tbl>
      <w:tblPr>
        <w:tblStyle w:val="a3"/>
        <w:tblW w:w="13858" w:type="dxa"/>
        <w:tblLook w:val="04A0"/>
      </w:tblPr>
      <w:tblGrid>
        <w:gridCol w:w="5637"/>
        <w:gridCol w:w="2835"/>
        <w:gridCol w:w="3118"/>
        <w:gridCol w:w="2268"/>
      </w:tblGrid>
      <w:tr w:rsidR="003F08A0" w:rsidRPr="006062D7" w:rsidTr="002173BB">
        <w:tc>
          <w:tcPr>
            <w:tcW w:w="5637" w:type="dxa"/>
          </w:tcPr>
          <w:p w:rsidR="003F08A0" w:rsidRDefault="003F08A0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pG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</w:t>
            </w:r>
            <w:proofErr w:type="spellStart"/>
            <w:r w:rsidRPr="00BF434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dinucleotide</w:t>
            </w:r>
            <w:proofErr w:type="spellEnd"/>
            <w:r w:rsidRPr="00EC0D59">
              <w:rPr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osition on the chromosome</w:t>
            </w:r>
            <w:r w:rsidR="00893D2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/</w:t>
            </w:r>
          </w:p>
          <w:p w:rsidR="00893D21" w:rsidRPr="00893D21" w:rsidRDefault="00893D21" w:rsidP="00893D21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 adipose tissue type</w:t>
            </w:r>
          </w:p>
        </w:tc>
        <w:tc>
          <w:tcPr>
            <w:tcW w:w="2835" w:type="dxa"/>
          </w:tcPr>
          <w:p w:rsidR="003F08A0" w:rsidRDefault="003F08A0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AD</w:t>
            </w:r>
          </w:p>
          <w:p w:rsidR="003F08A0" w:rsidRPr="00F552EE" w:rsidRDefault="003F08A0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=24(20)</w:t>
            </w:r>
          </w:p>
        </w:tc>
        <w:tc>
          <w:tcPr>
            <w:tcW w:w="3118" w:type="dxa"/>
          </w:tcPr>
          <w:p w:rsidR="003F08A0" w:rsidRDefault="003F08A0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CAD</w:t>
            </w:r>
          </w:p>
          <w:p w:rsidR="003F08A0" w:rsidRPr="00AD3306" w:rsidRDefault="003F08A0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=8(8)</w:t>
            </w:r>
          </w:p>
        </w:tc>
        <w:tc>
          <w:tcPr>
            <w:tcW w:w="2268" w:type="dxa"/>
          </w:tcPr>
          <w:p w:rsidR="003F08A0" w:rsidRDefault="003F08A0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value</w:t>
            </w:r>
          </w:p>
          <w:p w:rsidR="003F08A0" w:rsidRDefault="003F08A0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CAD </w:t>
            </w:r>
            <w:proofErr w:type="spellStart"/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NCAD</w:t>
            </w:r>
          </w:p>
        </w:tc>
      </w:tr>
      <w:tr w:rsidR="003F08A0" w:rsidTr="002173BB">
        <w:tc>
          <w:tcPr>
            <w:tcW w:w="5637" w:type="dxa"/>
          </w:tcPr>
          <w:p w:rsidR="003F08A0" w:rsidRDefault="003F08A0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E294B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hr9:107,690,762</w:t>
            </w:r>
          </w:p>
          <w:p w:rsidR="003F08A0" w:rsidRPr="005E294B" w:rsidRDefault="003F08A0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 EAT</w:t>
            </w:r>
          </w:p>
          <w:p w:rsidR="003F08A0" w:rsidRPr="005E294B" w:rsidRDefault="003F08A0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 SAT</w:t>
            </w:r>
          </w:p>
        </w:tc>
        <w:tc>
          <w:tcPr>
            <w:tcW w:w="2835" w:type="dxa"/>
          </w:tcPr>
          <w:p w:rsidR="003F08A0" w:rsidRDefault="003F08A0" w:rsidP="00D57BAA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3F08A0" w:rsidRDefault="003F08A0" w:rsidP="00D57BA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8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1 (7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87-32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4)</w:t>
            </w:r>
          </w:p>
          <w:p w:rsidR="003F08A0" w:rsidRPr="00AD3306" w:rsidRDefault="003F08A0" w:rsidP="00726F7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8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0 (4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6-20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0)</w:t>
            </w:r>
          </w:p>
        </w:tc>
        <w:tc>
          <w:tcPr>
            <w:tcW w:w="3118" w:type="dxa"/>
          </w:tcPr>
          <w:p w:rsidR="003F08A0" w:rsidRDefault="003F08A0" w:rsidP="00D57BAA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3F08A0" w:rsidRDefault="003F08A0" w:rsidP="00D57BA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0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3 (5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6-17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85)</w:t>
            </w:r>
          </w:p>
          <w:p w:rsidR="003F08A0" w:rsidRPr="00AD3306" w:rsidRDefault="003F08A0" w:rsidP="00726F7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8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5 (4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5-11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99)</w:t>
            </w:r>
          </w:p>
        </w:tc>
        <w:tc>
          <w:tcPr>
            <w:tcW w:w="2268" w:type="dxa"/>
          </w:tcPr>
          <w:p w:rsidR="003F08A0" w:rsidRPr="006062D7" w:rsidRDefault="003F08A0" w:rsidP="00D57BAA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3F08A0" w:rsidRPr="006062D7" w:rsidRDefault="003F08A0" w:rsidP="00D57BA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062D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  <w:r w:rsidR="00726F70" w:rsidRPr="006062D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 w:rsidRPr="006062D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  <w:r w:rsidR="0017777C" w:rsidRPr="006062D7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Pr="006062D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</w:t>
            </w:r>
          </w:p>
          <w:p w:rsidR="003F08A0" w:rsidRPr="006062D7" w:rsidRDefault="003F08A0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6062D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&gt;0,05</w:t>
            </w:r>
          </w:p>
        </w:tc>
      </w:tr>
      <w:tr w:rsidR="003F08A0" w:rsidTr="002173BB">
        <w:tc>
          <w:tcPr>
            <w:tcW w:w="5637" w:type="dxa"/>
          </w:tcPr>
          <w:p w:rsidR="003F08A0" w:rsidRDefault="003F08A0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E294B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hr9:107,690,770 (cg14019050)</w:t>
            </w:r>
          </w:p>
          <w:p w:rsidR="003F08A0" w:rsidRPr="005E294B" w:rsidRDefault="003F08A0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 EAT</w:t>
            </w:r>
          </w:p>
          <w:p w:rsidR="003F08A0" w:rsidRPr="005E294B" w:rsidRDefault="003F08A0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 SAT</w:t>
            </w:r>
          </w:p>
        </w:tc>
        <w:tc>
          <w:tcPr>
            <w:tcW w:w="2835" w:type="dxa"/>
          </w:tcPr>
          <w:p w:rsidR="003F08A0" w:rsidRDefault="003F08A0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:rsidR="003F08A0" w:rsidRDefault="003F08A0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5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0 (4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6-25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99)</w:t>
            </w:r>
          </w:p>
          <w:p w:rsidR="003F08A0" w:rsidRDefault="003F08A0" w:rsidP="00726F70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94 (3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4-13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5)</w:t>
            </w:r>
          </w:p>
        </w:tc>
        <w:tc>
          <w:tcPr>
            <w:tcW w:w="3118" w:type="dxa"/>
          </w:tcPr>
          <w:p w:rsidR="003F08A0" w:rsidRDefault="003F08A0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:rsidR="003F08A0" w:rsidRDefault="003F08A0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89 (4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0-12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3)</w:t>
            </w:r>
          </w:p>
          <w:p w:rsidR="003F08A0" w:rsidRDefault="003F08A0" w:rsidP="00726F70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0 (2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3-9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4)</w:t>
            </w:r>
          </w:p>
        </w:tc>
        <w:tc>
          <w:tcPr>
            <w:tcW w:w="2268" w:type="dxa"/>
          </w:tcPr>
          <w:p w:rsidR="003F08A0" w:rsidRPr="006062D7" w:rsidRDefault="003F08A0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:rsidR="003F08A0" w:rsidRPr="006062D7" w:rsidRDefault="003F08A0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6062D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  <w:r w:rsidR="00726F70" w:rsidRPr="006062D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 w:rsidRPr="006062D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  <w:r w:rsidR="0017777C" w:rsidRPr="006062D7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Pr="006062D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</w:t>
            </w:r>
          </w:p>
          <w:p w:rsidR="003F08A0" w:rsidRPr="006062D7" w:rsidRDefault="003F08A0" w:rsidP="00726F70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6062D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&gt;0</w:t>
            </w:r>
            <w:r w:rsidR="00726F70" w:rsidRPr="006062D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 w:rsidRPr="006062D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5</w:t>
            </w:r>
          </w:p>
        </w:tc>
      </w:tr>
      <w:tr w:rsidR="003F08A0" w:rsidTr="002173BB">
        <w:tc>
          <w:tcPr>
            <w:tcW w:w="5637" w:type="dxa"/>
          </w:tcPr>
          <w:p w:rsidR="003F08A0" w:rsidRDefault="003F08A0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E294B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hr9:107,690,773</w:t>
            </w:r>
          </w:p>
          <w:p w:rsidR="003F08A0" w:rsidRPr="005E294B" w:rsidRDefault="003F08A0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 EAT</w:t>
            </w:r>
          </w:p>
          <w:p w:rsidR="003F08A0" w:rsidRPr="005E294B" w:rsidRDefault="003F08A0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 SAT</w:t>
            </w:r>
          </w:p>
        </w:tc>
        <w:tc>
          <w:tcPr>
            <w:tcW w:w="2835" w:type="dxa"/>
          </w:tcPr>
          <w:p w:rsidR="003F08A0" w:rsidRDefault="003F08A0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:rsidR="003F08A0" w:rsidRDefault="003F08A0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8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8 (15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8-49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6)</w:t>
            </w:r>
          </w:p>
          <w:p w:rsidR="003F08A0" w:rsidRDefault="003F08A0" w:rsidP="00726F70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4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4 (10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2-33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1)</w:t>
            </w:r>
          </w:p>
        </w:tc>
        <w:tc>
          <w:tcPr>
            <w:tcW w:w="3118" w:type="dxa"/>
          </w:tcPr>
          <w:p w:rsidR="003F08A0" w:rsidRDefault="003F08A0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:rsidR="003F08A0" w:rsidRDefault="003F08A0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3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9 (10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2-25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8)</w:t>
            </w:r>
          </w:p>
          <w:p w:rsidR="003F08A0" w:rsidRDefault="003F08A0" w:rsidP="00726F70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3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88 (6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7-24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7)</w:t>
            </w:r>
          </w:p>
        </w:tc>
        <w:tc>
          <w:tcPr>
            <w:tcW w:w="2268" w:type="dxa"/>
          </w:tcPr>
          <w:p w:rsidR="003F08A0" w:rsidRPr="006062D7" w:rsidRDefault="003F08A0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:rsidR="003F08A0" w:rsidRPr="006062D7" w:rsidRDefault="003F08A0" w:rsidP="00D57BA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062D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  <w:r w:rsidR="00726F70" w:rsidRPr="006062D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 w:rsidRPr="006062D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0</w:t>
            </w:r>
            <w:r w:rsidR="0017777C" w:rsidRPr="006062D7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  <w:p w:rsidR="003F08A0" w:rsidRPr="006062D7" w:rsidRDefault="003F08A0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6062D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&gt;0,05</w:t>
            </w:r>
          </w:p>
        </w:tc>
      </w:tr>
      <w:tr w:rsidR="003F08A0" w:rsidTr="002173BB">
        <w:tc>
          <w:tcPr>
            <w:tcW w:w="5637" w:type="dxa"/>
          </w:tcPr>
          <w:p w:rsidR="003F08A0" w:rsidRDefault="003F08A0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E294B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hr9:107,690,791</w:t>
            </w:r>
          </w:p>
          <w:p w:rsidR="003F08A0" w:rsidRDefault="003F08A0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 EAT</w:t>
            </w:r>
          </w:p>
          <w:p w:rsidR="003F08A0" w:rsidRDefault="003F08A0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 SAT</w:t>
            </w:r>
          </w:p>
        </w:tc>
        <w:tc>
          <w:tcPr>
            <w:tcW w:w="2835" w:type="dxa"/>
          </w:tcPr>
          <w:p w:rsidR="003F08A0" w:rsidRDefault="003F08A0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:rsidR="003F08A0" w:rsidRDefault="003F08A0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4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81 (12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2-40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3)</w:t>
            </w:r>
          </w:p>
          <w:p w:rsidR="003F08A0" w:rsidRDefault="003F08A0" w:rsidP="00726F70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2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3 (8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1-27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2)</w:t>
            </w:r>
          </w:p>
        </w:tc>
        <w:tc>
          <w:tcPr>
            <w:tcW w:w="3118" w:type="dxa"/>
          </w:tcPr>
          <w:p w:rsidR="003F08A0" w:rsidRDefault="003F08A0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:rsidR="003F08A0" w:rsidRDefault="003F08A0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1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7 (7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4-20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94)</w:t>
            </w:r>
          </w:p>
          <w:p w:rsidR="003F08A0" w:rsidRDefault="003F08A0" w:rsidP="00726F70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0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84 (4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93-21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85)</w:t>
            </w:r>
          </w:p>
        </w:tc>
        <w:tc>
          <w:tcPr>
            <w:tcW w:w="2268" w:type="dxa"/>
          </w:tcPr>
          <w:p w:rsidR="003F08A0" w:rsidRPr="006062D7" w:rsidRDefault="003F08A0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:rsidR="003F08A0" w:rsidRPr="006062D7" w:rsidRDefault="003F08A0" w:rsidP="00D57BA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062D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  <w:r w:rsidR="00726F70" w:rsidRPr="006062D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 w:rsidRPr="006062D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0</w:t>
            </w:r>
            <w:r w:rsidR="0017777C" w:rsidRPr="006062D7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  <w:p w:rsidR="003F08A0" w:rsidRPr="006062D7" w:rsidRDefault="003F08A0" w:rsidP="00726F70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6062D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&gt;0</w:t>
            </w:r>
            <w:r w:rsidR="00726F70" w:rsidRPr="006062D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 w:rsidRPr="006062D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5</w:t>
            </w:r>
          </w:p>
        </w:tc>
      </w:tr>
      <w:tr w:rsidR="003F08A0" w:rsidTr="002173BB">
        <w:tc>
          <w:tcPr>
            <w:tcW w:w="5637" w:type="dxa"/>
          </w:tcPr>
          <w:p w:rsidR="003F08A0" w:rsidRDefault="003F08A0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E294B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hr9:107,690,797</w:t>
            </w:r>
          </w:p>
          <w:p w:rsidR="003F08A0" w:rsidRDefault="003F08A0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 EAT</w:t>
            </w:r>
          </w:p>
          <w:p w:rsidR="003F08A0" w:rsidRDefault="003F08A0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 SAT</w:t>
            </w:r>
          </w:p>
        </w:tc>
        <w:tc>
          <w:tcPr>
            <w:tcW w:w="2835" w:type="dxa"/>
          </w:tcPr>
          <w:p w:rsidR="003F08A0" w:rsidRDefault="003F08A0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:rsidR="003F08A0" w:rsidRDefault="003F08A0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2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8 (9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7-36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6)</w:t>
            </w:r>
          </w:p>
          <w:p w:rsidR="003F08A0" w:rsidRDefault="003F08A0" w:rsidP="00726F70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1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4 (7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1-22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0)</w:t>
            </w:r>
          </w:p>
        </w:tc>
        <w:tc>
          <w:tcPr>
            <w:tcW w:w="3118" w:type="dxa"/>
          </w:tcPr>
          <w:p w:rsidR="003F08A0" w:rsidRDefault="003F08A0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:rsidR="003F08A0" w:rsidRDefault="003F08A0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2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95 (7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94-20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93)</w:t>
            </w:r>
          </w:p>
          <w:p w:rsidR="003F08A0" w:rsidRDefault="003F08A0" w:rsidP="00726F70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0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2 (6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3-15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2)</w:t>
            </w:r>
          </w:p>
        </w:tc>
        <w:tc>
          <w:tcPr>
            <w:tcW w:w="2268" w:type="dxa"/>
          </w:tcPr>
          <w:p w:rsidR="003F08A0" w:rsidRPr="006062D7" w:rsidRDefault="003F08A0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:rsidR="003F08A0" w:rsidRPr="006062D7" w:rsidRDefault="003F08A0" w:rsidP="00D57BA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062D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  <w:r w:rsidR="00726F70" w:rsidRPr="006062D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 w:rsidRPr="006062D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  <w:r w:rsidR="0017777C" w:rsidRPr="006062D7">
              <w:rPr>
                <w:rFonts w:ascii="Times New Roman" w:hAnsi="Times New Roman" w:cs="Times New Roman"/>
                <w:sz w:val="28"/>
                <w:szCs w:val="28"/>
              </w:rPr>
              <w:t>12</w:t>
            </w:r>
          </w:p>
          <w:p w:rsidR="003F08A0" w:rsidRPr="006062D7" w:rsidRDefault="003F08A0" w:rsidP="00726F70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6062D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&gt;0</w:t>
            </w:r>
            <w:r w:rsidR="00726F70" w:rsidRPr="006062D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 w:rsidRPr="006062D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5</w:t>
            </w:r>
          </w:p>
        </w:tc>
      </w:tr>
      <w:tr w:rsidR="003F08A0" w:rsidTr="002173BB">
        <w:tc>
          <w:tcPr>
            <w:tcW w:w="5637" w:type="dxa"/>
          </w:tcPr>
          <w:p w:rsidR="003F08A0" w:rsidRDefault="003F08A0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Mean methylation level at analyzed locus (%)</w:t>
            </w:r>
          </w:p>
          <w:p w:rsidR="003F08A0" w:rsidRDefault="003F08A0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 EAT</w:t>
            </w:r>
          </w:p>
          <w:p w:rsidR="003F08A0" w:rsidRDefault="003F08A0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 SAT</w:t>
            </w:r>
          </w:p>
        </w:tc>
        <w:tc>
          <w:tcPr>
            <w:tcW w:w="2835" w:type="dxa"/>
          </w:tcPr>
          <w:p w:rsidR="003F08A0" w:rsidRPr="00893D21" w:rsidRDefault="003F08A0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:rsidR="003F08A0" w:rsidRDefault="003F08A0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1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92 (10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9-36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93)</w:t>
            </w:r>
          </w:p>
          <w:p w:rsidR="003F08A0" w:rsidRDefault="003F08A0" w:rsidP="00726F70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0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5 (7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5-22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2)</w:t>
            </w:r>
          </w:p>
        </w:tc>
        <w:tc>
          <w:tcPr>
            <w:tcW w:w="3118" w:type="dxa"/>
          </w:tcPr>
          <w:p w:rsidR="003F08A0" w:rsidRPr="00893D21" w:rsidRDefault="003F08A0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:rsidR="003F08A0" w:rsidRDefault="003F08A0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0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81 (7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2-18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4)</w:t>
            </w:r>
          </w:p>
          <w:p w:rsidR="003F08A0" w:rsidRDefault="003F08A0" w:rsidP="00726F70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9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9 (4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82-16</w:t>
            </w:r>
            <w:r w:rsidR="00726F7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6)</w:t>
            </w:r>
          </w:p>
        </w:tc>
        <w:tc>
          <w:tcPr>
            <w:tcW w:w="2268" w:type="dxa"/>
          </w:tcPr>
          <w:p w:rsidR="003F08A0" w:rsidRPr="006062D7" w:rsidRDefault="003F08A0" w:rsidP="00D57B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:rsidR="003F08A0" w:rsidRPr="006062D7" w:rsidRDefault="003F08A0" w:rsidP="00D57BA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062D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  <w:r w:rsidR="00726F70" w:rsidRPr="006062D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 w:rsidRPr="006062D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0</w:t>
            </w:r>
            <w:r w:rsidR="0017777C" w:rsidRPr="006062D7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  <w:p w:rsidR="003F08A0" w:rsidRPr="006062D7" w:rsidRDefault="003F08A0" w:rsidP="00726F70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6062D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&gt;0</w:t>
            </w:r>
            <w:r w:rsidR="00726F70" w:rsidRPr="006062D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 w:rsidRPr="006062D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5</w:t>
            </w:r>
          </w:p>
        </w:tc>
      </w:tr>
    </w:tbl>
    <w:p w:rsidR="00A4383A" w:rsidRPr="006062D7" w:rsidRDefault="00A4383A" w:rsidP="00A4383A">
      <w:pPr>
        <w:rPr>
          <w:rFonts w:ascii="Times New Roman" w:hAnsi="Times New Roman" w:cs="Times New Roman"/>
          <w:sz w:val="28"/>
          <w:szCs w:val="28"/>
          <w:lang w:val="en-US"/>
        </w:rPr>
      </w:pPr>
      <w:proofErr w:type="gramStart"/>
      <w:r>
        <w:rPr>
          <w:rFonts w:ascii="Times New Roman" w:hAnsi="Times New Roman" w:cs="Times New Roman"/>
          <w:sz w:val="28"/>
          <w:szCs w:val="28"/>
          <w:lang w:val="en-US"/>
        </w:rPr>
        <w:t>Notes.</w:t>
      </w:r>
      <w:proofErr w:type="gramEnd"/>
      <w:r>
        <w:rPr>
          <w:rFonts w:ascii="Times New Roman" w:hAnsi="Times New Roman" w:cs="Times New Roman"/>
          <w:sz w:val="28"/>
          <w:szCs w:val="28"/>
          <w:lang w:val="en-US"/>
        </w:rPr>
        <w:t xml:space="preserve"> N</w:t>
      </w:r>
      <w:r w:rsidRPr="00AA2852">
        <w:rPr>
          <w:rFonts w:ascii="Times New Roman" w:hAnsi="Times New Roman" w:cs="Times New Roman"/>
          <w:sz w:val="28"/>
          <w:szCs w:val="28"/>
          <w:lang w:val="en-US"/>
        </w:rPr>
        <w:t xml:space="preserve"> – </w:t>
      </w:r>
      <w:r w:rsidR="008F1C9F">
        <w:rPr>
          <w:rFonts w:ascii="Times New Roman" w:hAnsi="Times New Roman" w:cs="Times New Roman"/>
          <w:sz w:val="28"/>
          <w:szCs w:val="28"/>
          <w:lang w:val="en-US"/>
        </w:rPr>
        <w:t xml:space="preserve">EAT (SAT) </w:t>
      </w:r>
      <w:r>
        <w:rPr>
          <w:rFonts w:ascii="Times New Roman" w:hAnsi="Times New Roman" w:cs="Times New Roman"/>
          <w:sz w:val="28"/>
          <w:szCs w:val="28"/>
          <w:lang w:val="en-US"/>
        </w:rPr>
        <w:t>samples analyzed</w:t>
      </w:r>
      <w:r w:rsidR="008F1C9F">
        <w:rPr>
          <w:rFonts w:ascii="Times New Roman" w:hAnsi="Times New Roman" w:cs="Times New Roman"/>
          <w:sz w:val="28"/>
          <w:szCs w:val="28"/>
          <w:lang w:val="en-US"/>
        </w:rPr>
        <w:t>.</w:t>
      </w:r>
    </w:p>
    <w:p w:rsidR="00D1518E" w:rsidRPr="00C20C4C" w:rsidRDefault="00C20C4C">
      <w:pPr>
        <w:rPr>
          <w:lang w:val="en-US"/>
        </w:rPr>
      </w:pPr>
      <w:bookmarkStart w:id="0" w:name="_GoBack"/>
      <w:proofErr w:type="gramStart"/>
      <w:r w:rsidRPr="006062D7">
        <w:rPr>
          <w:rFonts w:ascii="Times New Roman" w:hAnsi="Times New Roman" w:cs="Times New Roman"/>
          <w:sz w:val="28"/>
          <w:szCs w:val="28"/>
          <w:lang w:val="en-US"/>
        </w:rPr>
        <w:t>p</w:t>
      </w:r>
      <w:proofErr w:type="gramEnd"/>
      <w:r w:rsidRPr="006062D7">
        <w:rPr>
          <w:rFonts w:ascii="Times New Roman" w:hAnsi="Times New Roman" w:cs="Times New Roman"/>
          <w:sz w:val="28"/>
          <w:szCs w:val="28"/>
          <w:lang w:val="en-US"/>
        </w:rPr>
        <w:t xml:space="preserve"> values were adjusted by the Holm-</w:t>
      </w:r>
      <w:proofErr w:type="spellStart"/>
      <w:r w:rsidRPr="006062D7">
        <w:rPr>
          <w:rFonts w:ascii="Times New Roman" w:hAnsi="Times New Roman" w:cs="Times New Roman"/>
          <w:sz w:val="28"/>
          <w:szCs w:val="28"/>
          <w:lang w:val="en-US"/>
        </w:rPr>
        <w:t>Bonferroni</w:t>
      </w:r>
      <w:proofErr w:type="spellEnd"/>
      <w:r w:rsidRPr="006062D7">
        <w:rPr>
          <w:rFonts w:ascii="Times New Roman" w:hAnsi="Times New Roman" w:cs="Times New Roman"/>
          <w:sz w:val="28"/>
          <w:szCs w:val="28"/>
          <w:lang w:val="en-US"/>
        </w:rPr>
        <w:t xml:space="preserve"> procedure.</w:t>
      </w:r>
      <w:bookmarkEnd w:id="0"/>
    </w:p>
    <w:sectPr w:rsidR="00D1518E" w:rsidRPr="00C20C4C" w:rsidSect="00A4383A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drawingGridHorizontalSpacing w:val="110"/>
  <w:displayHorizontalDrawingGridEvery w:val="2"/>
  <w:characterSpacingControl w:val="doNotCompress"/>
  <w:compat>
    <w:useFELayout/>
  </w:compat>
  <w:rsids>
    <w:rsidRoot w:val="00A4383A"/>
    <w:rsid w:val="0017777C"/>
    <w:rsid w:val="001C79FC"/>
    <w:rsid w:val="002173BB"/>
    <w:rsid w:val="00272271"/>
    <w:rsid w:val="003F08A0"/>
    <w:rsid w:val="006062D7"/>
    <w:rsid w:val="00726F70"/>
    <w:rsid w:val="00893D21"/>
    <w:rsid w:val="008F1C9F"/>
    <w:rsid w:val="009813A6"/>
    <w:rsid w:val="009D7DB9"/>
    <w:rsid w:val="00A4383A"/>
    <w:rsid w:val="00C20C4C"/>
    <w:rsid w:val="00D1518E"/>
    <w:rsid w:val="00E208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083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38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Стиль1"/>
    <w:basedOn w:val="a1"/>
    <w:uiPriority w:val="99"/>
    <w:qFormat/>
    <w:rsid w:val="002173BB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38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Стиль1"/>
    <w:basedOn w:val="a1"/>
    <w:uiPriority w:val="99"/>
    <w:qFormat/>
    <w:rsid w:val="002173BB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ver</dc:creator>
  <cp:lastModifiedBy>Zver</cp:lastModifiedBy>
  <cp:revision>7</cp:revision>
  <dcterms:created xsi:type="dcterms:W3CDTF">2020-12-18T07:19:00Z</dcterms:created>
  <dcterms:modified xsi:type="dcterms:W3CDTF">2021-10-28T18:51:00Z</dcterms:modified>
</cp:coreProperties>
</file>